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7F52" w:rsidRDefault="00CC7F52" w:rsidP="009A30D3">
      <w:pPr>
        <w:jc w:val="left"/>
        <w:rPr>
          <w:rFonts w:ascii="Times New Roman" w:hAnsi="Times New Roman"/>
          <w:b/>
          <w:sz w:val="24"/>
          <w:szCs w:val="24"/>
        </w:rPr>
      </w:pPr>
      <w:r w:rsidRPr="00E82D39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11</w:t>
      </w:r>
      <w:r w:rsidRPr="00E82D39">
        <w:rPr>
          <w:rFonts w:ascii="Times New Roman" w:hAnsi="Times New Roman"/>
          <w:b/>
          <w:sz w:val="24"/>
          <w:szCs w:val="24"/>
        </w:rPr>
        <w:t xml:space="preserve"> Expression level</w:t>
      </w:r>
      <w:r>
        <w:rPr>
          <w:rFonts w:ascii="Times New Roman" w:hAnsi="Times New Roman"/>
          <w:b/>
          <w:sz w:val="24"/>
          <w:szCs w:val="24"/>
        </w:rPr>
        <w:t>s</w:t>
      </w:r>
      <w:r w:rsidRPr="00E82D39">
        <w:rPr>
          <w:rFonts w:ascii="Times New Roman" w:hAnsi="Times New Roman"/>
          <w:b/>
          <w:sz w:val="24"/>
          <w:szCs w:val="24"/>
        </w:rPr>
        <w:t xml:space="preserve"> of </w:t>
      </w:r>
      <w:r w:rsidRPr="002D5D9F">
        <w:rPr>
          <w:rFonts w:ascii="Times New Roman" w:hAnsi="Times New Roman"/>
          <w:b/>
          <w:i/>
          <w:sz w:val="24"/>
          <w:szCs w:val="24"/>
        </w:rPr>
        <w:t>DFR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p w:rsidR="00CC7F52" w:rsidRPr="00A20B68" w:rsidRDefault="00CC7F52" w:rsidP="009A30D3">
      <w:pPr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Ind w:w="-176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209"/>
        <w:gridCol w:w="2102"/>
        <w:gridCol w:w="1453"/>
        <w:gridCol w:w="978"/>
        <w:gridCol w:w="1003"/>
        <w:gridCol w:w="978"/>
        <w:gridCol w:w="975"/>
      </w:tblGrid>
      <w:tr w:rsidR="00CC7F52" w:rsidRPr="00D914AE" w:rsidTr="00D914AE">
        <w:trPr>
          <w:trHeight w:val="697"/>
        </w:trPr>
        <w:tc>
          <w:tcPr>
            <w:tcW w:w="120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2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3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C7F52" w:rsidRPr="00D914AE" w:rsidRDefault="00CC7F52" w:rsidP="00D914A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914AE">
              <w:rPr>
                <w:rFonts w:ascii="Times New Roman" w:hAnsi="Times New Roman"/>
                <w:b/>
                <w:sz w:val="24"/>
                <w:szCs w:val="24"/>
              </w:rPr>
              <w:t>Stage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35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75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.41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81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8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2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94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2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07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78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6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891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8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3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65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12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81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.8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02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0.87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82</w:t>
            </w:r>
          </w:p>
        </w:tc>
        <w:tc>
          <w:tcPr>
            <w:tcW w:w="1003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0.36</w:t>
            </w:r>
          </w:p>
        </w:tc>
        <w:tc>
          <w:tcPr>
            <w:tcW w:w="978" w:type="dxa"/>
            <w:tcBorders>
              <w:left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.25</w:t>
            </w:r>
          </w:p>
        </w:tc>
        <w:tc>
          <w:tcPr>
            <w:tcW w:w="975" w:type="dxa"/>
            <w:tcBorders>
              <w:lef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.10</w:t>
            </w:r>
          </w:p>
        </w:tc>
      </w:tr>
      <w:tr w:rsidR="00CC7F52" w:rsidRPr="00D914AE" w:rsidTr="00D914AE">
        <w:trPr>
          <w:trHeight w:val="697"/>
        </w:trPr>
        <w:tc>
          <w:tcPr>
            <w:tcW w:w="1209" w:type="dxa"/>
            <w:tcBorders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FR</w:t>
            </w:r>
          </w:p>
        </w:tc>
        <w:tc>
          <w:tcPr>
            <w:tcW w:w="145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.1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.7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.0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75</w:t>
            </w:r>
          </w:p>
        </w:tc>
        <w:tc>
          <w:tcPr>
            <w:tcW w:w="975" w:type="dxa"/>
            <w:tcBorders>
              <w:left w:val="nil"/>
              <w:bottom w:val="nil"/>
            </w:tcBorders>
            <w:noWrap/>
            <w:vAlign w:val="center"/>
          </w:tcPr>
          <w:p w:rsidR="00CC7F52" w:rsidRPr="00D914AE" w:rsidRDefault="00CC7F52" w:rsidP="00D914A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914A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.45</w:t>
            </w:r>
          </w:p>
        </w:tc>
      </w:tr>
    </w:tbl>
    <w:p w:rsidR="00CC7F52" w:rsidRDefault="00CC7F52" w:rsidP="00D40753"/>
    <w:sectPr w:rsidR="00CC7F52" w:rsidSect="00A33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7F52" w:rsidRDefault="00CC7F52" w:rsidP="0048469D">
      <w:r>
        <w:separator/>
      </w:r>
    </w:p>
  </w:endnote>
  <w:endnote w:type="continuationSeparator" w:id="0">
    <w:p w:rsidR="00CC7F52" w:rsidRDefault="00CC7F52" w:rsidP="00484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7F52" w:rsidRDefault="00CC7F52" w:rsidP="0048469D">
      <w:r>
        <w:separator/>
      </w:r>
    </w:p>
  </w:footnote>
  <w:footnote w:type="continuationSeparator" w:id="0">
    <w:p w:rsidR="00CC7F52" w:rsidRDefault="00CC7F52" w:rsidP="004846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C7FD7"/>
    <w:rsid w:val="00115876"/>
    <w:rsid w:val="001F3744"/>
    <w:rsid w:val="002C72C2"/>
    <w:rsid w:val="002D5D9F"/>
    <w:rsid w:val="002F7BC9"/>
    <w:rsid w:val="00316865"/>
    <w:rsid w:val="0048469D"/>
    <w:rsid w:val="005F42D6"/>
    <w:rsid w:val="006239BB"/>
    <w:rsid w:val="006D3BEA"/>
    <w:rsid w:val="00754B21"/>
    <w:rsid w:val="00793EA9"/>
    <w:rsid w:val="007C7D66"/>
    <w:rsid w:val="008B1E4A"/>
    <w:rsid w:val="008C5607"/>
    <w:rsid w:val="00926E8D"/>
    <w:rsid w:val="00946DF7"/>
    <w:rsid w:val="009A30D3"/>
    <w:rsid w:val="00A20B68"/>
    <w:rsid w:val="00A3337A"/>
    <w:rsid w:val="00AA4B26"/>
    <w:rsid w:val="00AE20D3"/>
    <w:rsid w:val="00B605BA"/>
    <w:rsid w:val="00BD4CE4"/>
    <w:rsid w:val="00C27A31"/>
    <w:rsid w:val="00C37216"/>
    <w:rsid w:val="00C54918"/>
    <w:rsid w:val="00CA2610"/>
    <w:rsid w:val="00CC7F52"/>
    <w:rsid w:val="00CD6A7F"/>
    <w:rsid w:val="00D0707A"/>
    <w:rsid w:val="00D15F21"/>
    <w:rsid w:val="00D40753"/>
    <w:rsid w:val="00D914AE"/>
    <w:rsid w:val="00E32F3F"/>
    <w:rsid w:val="00E82D39"/>
    <w:rsid w:val="00EB3209"/>
    <w:rsid w:val="00F461C5"/>
    <w:rsid w:val="00FC70EC"/>
    <w:rsid w:val="00FC7FD7"/>
    <w:rsid w:val="00FD3DCB"/>
    <w:rsid w:val="00FE3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A31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FC7FD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4846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48469D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846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48469D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8102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105</Words>
  <Characters>60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0 Expression levels of DFRs </dc:title>
  <dc:subject/>
  <dc:creator>Windows 用户</dc:creator>
  <cp:keywords/>
  <dc:description/>
  <cp:lastModifiedBy>User</cp:lastModifiedBy>
  <cp:revision>3</cp:revision>
  <dcterms:created xsi:type="dcterms:W3CDTF">2017-06-06T16:31:00Z</dcterms:created>
  <dcterms:modified xsi:type="dcterms:W3CDTF">2017-06-06T16:31:00Z</dcterms:modified>
</cp:coreProperties>
</file>